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Table S1. </w:t>
      </w:r>
      <w:r>
        <w:rPr/>
        <w:t>Association between SNPs in the CERS2 locus and change in albuminuria</w:t>
      </w:r>
    </w:p>
    <w:p>
      <w:pPr>
        <w:pStyle w:val="Normal"/>
        <w:rPr/>
      </w:pPr>
      <w:r>
        <w:rPr/>
        <w:t xml:space="preserve"> </w:t>
      </w:r>
    </w:p>
    <w:tbl>
      <w:tblPr>
        <w:tblW w:w="1255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9"/>
        <w:gridCol w:w="1309"/>
        <w:gridCol w:w="1722"/>
        <w:gridCol w:w="256"/>
        <w:gridCol w:w="876"/>
        <w:gridCol w:w="876"/>
        <w:gridCol w:w="876"/>
        <w:gridCol w:w="1090"/>
        <w:gridCol w:w="242"/>
        <w:gridCol w:w="876"/>
        <w:gridCol w:w="876"/>
        <w:gridCol w:w="876"/>
        <w:gridCol w:w="1090"/>
      </w:tblGrid>
      <w:tr>
        <w:trPr>
          <w:tblHeader w:val="true"/>
          <w:trHeight w:val="302" w:hRule="atLeast"/>
        </w:trPr>
        <w:tc>
          <w:tcPr>
            <w:tcW w:w="158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0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2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6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718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Not adjusted for rs267734</w:t>
            </w:r>
          </w:p>
        </w:tc>
        <w:tc>
          <w:tcPr>
            <w:tcW w:w="24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3718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djusted for rs267734</w:t>
            </w:r>
          </w:p>
        </w:tc>
      </w:tr>
      <w:tr>
        <w:trPr>
          <w:tblHeader w:val="true"/>
          <w:trHeight w:val="302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56" w:type="dxa"/>
            <w:tcBorders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628" w:type="dxa"/>
            <w:gridSpan w:val="3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nnual change (%)</w:t>
            </w:r>
          </w:p>
        </w:tc>
        <w:tc>
          <w:tcPr>
            <w:tcW w:w="109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 value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628" w:type="dxa"/>
            <w:gridSpan w:val="3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nnual change (%)</w:t>
            </w:r>
          </w:p>
        </w:tc>
        <w:tc>
          <w:tcPr>
            <w:tcW w:w="109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 value</w:t>
            </w:r>
          </w:p>
        </w:tc>
      </w:tr>
      <w:tr>
        <w:trPr>
          <w:tblHeader w:val="true"/>
          <w:trHeight w:val="302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3031" w:type="dxa"/>
            <w:gridSpan w:val="2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llele</w:t>
            </w:r>
          </w:p>
        </w:tc>
        <w:tc>
          <w:tcPr>
            <w:tcW w:w="256" w:type="dxa"/>
            <w:tcBorders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628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</w:rPr>
              <w:t>by number of alleles</w:t>
            </w:r>
          </w:p>
        </w:tc>
        <w:tc>
          <w:tcPr>
            <w:tcW w:w="109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2628" w:type="dxa"/>
            <w:gridSpan w:val="3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color w:val="000000"/>
              </w:rPr>
              <w:t>by number of alleles</w:t>
            </w:r>
          </w:p>
        </w:tc>
        <w:tc>
          <w:tcPr>
            <w:tcW w:w="109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blHeader w:val="true"/>
          <w:trHeight w:val="615" w:hRule="atLeast"/>
        </w:trPr>
        <w:tc>
          <w:tcPr>
            <w:tcW w:w="158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NP</w:t>
            </w:r>
          </w:p>
        </w:tc>
        <w:tc>
          <w:tcPr>
            <w:tcW w:w="1309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Reference</w:t>
            </w:r>
          </w:p>
        </w:tc>
        <w:tc>
          <w:tcPr>
            <w:tcW w:w="1722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Non-reference</w:t>
            </w:r>
          </w:p>
        </w:tc>
        <w:tc>
          <w:tcPr>
            <w:tcW w:w="256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9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2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09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58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41317513</w:t>
            </w:r>
          </w:p>
        </w:tc>
        <w:tc>
          <w:tcPr>
            <w:tcW w:w="1309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72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56" w:type="dxa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95</w:t>
            </w:r>
          </w:p>
        </w:tc>
        <w:tc>
          <w:tcPr>
            <w:tcW w:w="8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88</w:t>
            </w:r>
          </w:p>
        </w:tc>
        <w:tc>
          <w:tcPr>
            <w:tcW w:w="8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24</w:t>
            </w:r>
          </w:p>
        </w:tc>
        <w:tc>
          <w:tcPr>
            <w:tcW w:w="10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242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35</w:t>
            </w:r>
          </w:p>
        </w:tc>
        <w:tc>
          <w:tcPr>
            <w:tcW w:w="8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77</w:t>
            </w:r>
          </w:p>
        </w:tc>
        <w:tc>
          <w:tcPr>
            <w:tcW w:w="876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43</w:t>
            </w:r>
          </w:p>
        </w:tc>
        <w:tc>
          <w:tcPr>
            <w:tcW w:w="10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41317515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3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9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2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087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6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0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2.0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124948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8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3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2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0043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8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5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4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659073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8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1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0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51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2.8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4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3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119250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7.8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2.9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8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8.8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4.1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9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088838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7.1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3.2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8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037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7.7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4.1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7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054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204664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2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1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1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3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9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7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56411234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3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0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2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5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8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3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8027525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7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1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2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5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6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3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204666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1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1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1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4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8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4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2700831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2.5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4.7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2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2.7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5.4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5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878471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5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2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9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7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4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8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3539287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4.6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5.8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2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4.7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6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4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35661734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2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4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3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2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1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5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6837903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6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1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7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042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2.1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2.4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8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12567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9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0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2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051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1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2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6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6098726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6.1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1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9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0079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6.4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9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0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019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6698495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0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9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9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049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2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2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3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204674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1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5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3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3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3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5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204675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4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1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9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6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4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5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355637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2.9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5.4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8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026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0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7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2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7604525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3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7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2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6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6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4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053701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7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2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4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8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0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6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20468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1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3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9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3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0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2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517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6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7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3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8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5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6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6173394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5.6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3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3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5.6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0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8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067556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8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2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4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11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9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1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8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055975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5.4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4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1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0030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0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0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3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9733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3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8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2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012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7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2.0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6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3087960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5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2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6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024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6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1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9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078879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7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2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3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075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9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2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7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41305070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.9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5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7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0020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4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3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9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807450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9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4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0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051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0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3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3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336900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9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4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0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055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1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4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3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34593358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3.3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4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8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0034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4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3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9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36808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2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4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9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023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3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3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2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270461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8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5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1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8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2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3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5056606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2.4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4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3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0080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3.0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2.5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9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0888390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1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1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7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2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0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0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41271951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4.2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2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055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9.4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6.4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3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36774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0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2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5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2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7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0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375421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4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9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4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4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9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8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3471173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6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4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0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5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3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1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5999286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4.1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5.5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3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3.9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1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8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42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6580510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3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6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3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1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2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8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34481938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8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4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1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88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1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3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3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0888395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0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0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1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072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2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9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4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8841560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7.9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.4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9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1.7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5.2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7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746973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1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5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1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2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3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3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552229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4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9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4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4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9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8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0305748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6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9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6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5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5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0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0305741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24.5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5.9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8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24.1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6.4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8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0305740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32.3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20.2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8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31.5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20.5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9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0305724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.5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4.4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2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21.4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7.3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3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0305667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9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0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8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8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8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2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406660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3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4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5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3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1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9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204737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4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1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7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071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6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5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9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0305649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5.2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2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7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5.3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9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1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5067938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5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9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1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6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7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3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6275309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4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2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2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94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4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9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4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5298177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.0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4.1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1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1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7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1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126004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7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0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6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17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8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6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2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766106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9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5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0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2.2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2.5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2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204744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1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2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4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2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8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7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34207591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1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4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2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1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1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4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41310889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4.2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5.5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0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4.3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2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0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528773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5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9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6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6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8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1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6694978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4.6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5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1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4.6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2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2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9228431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2.3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5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2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2.5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2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3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4681459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-2.8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3.5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6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3.0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8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3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045628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3.0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5.0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6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3.0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5.7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0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46376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5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9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5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6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8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0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270651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2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9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4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2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5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6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8444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5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8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7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5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7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3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41308401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5.9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4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7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0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2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0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59988025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7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1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1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7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0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5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61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67738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.6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4.9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3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0013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3.2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5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4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67734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.7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5.0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3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0015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NA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20475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0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4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1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7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6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8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67733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.8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4.8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4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047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5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4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6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033744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9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7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6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8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0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9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204755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3.9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7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1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31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4.4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2.8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3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4590677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0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7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5.1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021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5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1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9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10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5172050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3.8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5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2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4.3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2.8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3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4602660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3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0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5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8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2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673160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1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1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6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7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3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1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8915130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5.4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5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3.9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4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5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71204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7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6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0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8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4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4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41310885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3.6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6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2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4.3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2.8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3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548516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0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9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9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0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7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5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119409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4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7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3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1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9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4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3738480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3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4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0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8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6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0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3820539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9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4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2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2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2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6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3738479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1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5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2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4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4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8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3738478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4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2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8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8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3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7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6673178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5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5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2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2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7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3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20476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8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4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8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2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3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2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55717234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0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1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5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82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2.0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2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8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35550545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5.3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6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5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34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5.6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5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7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6691701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9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3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7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2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8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6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53231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4.6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7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7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21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4.9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2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2.0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091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2706550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2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5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2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1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2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3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135409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8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3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4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68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7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5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5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41266605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4.4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0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4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4.2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7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6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070288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5.6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2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1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3.3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2.3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1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61751619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2.9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5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0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015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3.4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4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1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036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6694158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9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7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3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2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7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3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068365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4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8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9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7.5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4.2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0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204764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9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2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7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4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2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8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6483658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3.9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5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.0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4.7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8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22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6587553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1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4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4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4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4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5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7503411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32.2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20.4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2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48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32.7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21.3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3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864700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8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6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9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3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0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5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5309199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1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4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7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92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4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2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1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6694357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5.2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2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6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6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5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6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95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667423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0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9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5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3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7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7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5740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5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0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1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81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9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1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2.1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6902030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1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0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0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96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2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9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1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039048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2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2.3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0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2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2.7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0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6537710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1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4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3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5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3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4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204774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4.2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0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9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29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5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3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9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2706600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2.1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4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2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32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2.7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4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3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40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4970941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6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8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7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36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9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1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4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53729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5.9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5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9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2.6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2.2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9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4729159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5.8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5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2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5.8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2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4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6676190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8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8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6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47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2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1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4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6656450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0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7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7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50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3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8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5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5457078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5.3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2.4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7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73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7.7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4.2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0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4357530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7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8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6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9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1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3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4971004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0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3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2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70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7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5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3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4971007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3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5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3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6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7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2.3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2708441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0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9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9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4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9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0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2048428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6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7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1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49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6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4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2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4949844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3.8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5.5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3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43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4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3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3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807526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3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5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5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2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7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65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27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2088941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3.1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5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13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18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0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5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1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6181922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6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3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1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5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4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2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381140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4.8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8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96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017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8.6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3.4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92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0024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067606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6.86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1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3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59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6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7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21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6587557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8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7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4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97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2.1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2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4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11577302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5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9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2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53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39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3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1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72708455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48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7.82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9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75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3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95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10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6689566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2.61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1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77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7.3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4.03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88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589" w:type="dxa"/>
            <w:tcBorders/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8730723</w:t>
            </w:r>
          </w:p>
        </w:tc>
        <w:tc>
          <w:tcPr>
            <w:tcW w:w="1309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T</w:t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C</w:t>
            </w:r>
          </w:p>
        </w:tc>
        <w:tc>
          <w:tcPr>
            <w:tcW w:w="256" w:type="dxa"/>
            <w:tcBorders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20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8.67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94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2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1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84</w:t>
            </w:r>
          </w:p>
        </w:tc>
        <w:tc>
          <w:tcPr>
            <w:tcW w:w="876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09</w:t>
            </w:r>
          </w:p>
        </w:tc>
        <w:tc>
          <w:tcPr>
            <w:tcW w:w="109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26</w:t>
            </w:r>
          </w:p>
        </w:tc>
      </w:tr>
      <w:tr>
        <w:trPr>
          <w:trHeight w:val="315" w:hRule="atLeast"/>
        </w:trPr>
        <w:tc>
          <w:tcPr>
            <w:tcW w:w="158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s28730724</w:t>
            </w:r>
          </w:p>
        </w:tc>
        <w:tc>
          <w:tcPr>
            <w:tcW w:w="130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A</w:t>
            </w:r>
          </w:p>
        </w:tc>
        <w:tc>
          <w:tcPr>
            <w:tcW w:w="172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G</w:t>
            </w:r>
          </w:p>
        </w:tc>
        <w:tc>
          <w:tcPr>
            <w:tcW w:w="256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3.29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9.93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18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24</w:t>
            </w:r>
          </w:p>
        </w:tc>
        <w:tc>
          <w:tcPr>
            <w:tcW w:w="10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075</w:t>
            </w:r>
          </w:p>
        </w:tc>
        <w:tc>
          <w:tcPr>
            <w:tcW w:w="242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3.84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0.86</w:t>
            </w:r>
          </w:p>
        </w:tc>
        <w:tc>
          <w:tcPr>
            <w:tcW w:w="87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236" w:leader="none"/>
              </w:tabs>
              <w:jc w:val="center"/>
              <w:rPr>
                <w:color w:val="000000"/>
              </w:rPr>
            </w:pPr>
            <w:r>
              <w:rPr>
                <w:color w:val="000000"/>
              </w:rPr>
              <w:t>11.38</w:t>
            </w:r>
          </w:p>
        </w:tc>
        <w:tc>
          <w:tcPr>
            <w:tcW w:w="109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decimal" w:pos="182" w:leader="none"/>
              </w:tabs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-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  <w:r>
      <w:rPr>
        <w:lang w:val="en-US" w:eastAsia="en-US"/>
      </w:rPr>
      <w:t>-</w:t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>CERS2 and increased albuminuria</w:t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EndnoteTextChar">
    <w:name w:val="Endnote Text Char"/>
    <w:basedOn w:val="DefaultParagraphFont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CommentText">
    <w:name w:val="Comment Text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4T16:34:00Z</dcterms:created>
  <dc:creator>shiffman</dc:creator>
  <dc:description/>
  <dc:language>en-US</dc:language>
  <cp:lastModifiedBy>shiffman</cp:lastModifiedBy>
  <cp:lastPrinted>2013-08-26T14:47:00Z</cp:lastPrinted>
  <dcterms:modified xsi:type="dcterms:W3CDTF">2014-08-14T16:34:00Z</dcterms:modified>
  <cp:revision>3</cp:revision>
  <dc:subject/>
  <dc:title/>
</cp:coreProperties>
</file>